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04B81" w14:textId="2292A45A" w:rsidR="009D04C0" w:rsidRPr="009D04C0" w:rsidRDefault="009D04C0" w:rsidP="001E1454">
      <w:pPr>
        <w:jc w:val="both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Table </w:t>
      </w:r>
      <w:r w:rsidR="000A1305">
        <w:rPr>
          <w:rFonts w:ascii="Times New Roman" w:hAnsi="Times New Roman" w:cs="Times New Roman"/>
          <w:sz w:val="24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>.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 </w:t>
      </w:r>
      <w:r w:rsidR="00E03B55" w:rsidRPr="00E52C6F">
        <w:rPr>
          <w:rFonts w:ascii="Times New Roman" w:hAnsi="Times New Roman" w:cs="Times New Roman"/>
          <w:sz w:val="24"/>
          <w:lang w:val="en-US"/>
        </w:rPr>
        <w:t>I</w:t>
      </w:r>
      <w:r w:rsidR="00907F7D" w:rsidRPr="00E52C6F">
        <w:rPr>
          <w:rFonts w:ascii="Times New Roman" w:hAnsi="Times New Roman" w:cs="Times New Roman"/>
          <w:sz w:val="24"/>
          <w:lang w:val="en-US"/>
        </w:rPr>
        <w:t xml:space="preserve">nhibition of growth of </w:t>
      </w:r>
      <w:r w:rsidR="00E03B55" w:rsidRPr="00E52C6F">
        <w:rPr>
          <w:rFonts w:ascii="Times New Roman" w:hAnsi="Times New Roman" w:cs="Times New Roman"/>
          <w:i/>
          <w:sz w:val="24"/>
          <w:lang w:val="en-US"/>
        </w:rPr>
        <w:t>R</w:t>
      </w:r>
      <w:r w:rsidR="001E1454" w:rsidRPr="00E52C6F">
        <w:rPr>
          <w:rFonts w:ascii="Times New Roman" w:hAnsi="Times New Roman" w:cs="Times New Roman"/>
          <w:i/>
          <w:sz w:val="24"/>
          <w:lang w:val="en-US"/>
        </w:rPr>
        <w:t xml:space="preserve">. </w:t>
      </w:r>
      <w:proofErr w:type="spellStart"/>
      <w:r w:rsidR="001E1454" w:rsidRPr="00E52C6F">
        <w:rPr>
          <w:rFonts w:ascii="Times New Roman" w:hAnsi="Times New Roman" w:cs="Times New Roman"/>
          <w:i/>
          <w:sz w:val="24"/>
          <w:lang w:val="en-US"/>
        </w:rPr>
        <w:t>subcapitata</w:t>
      </w:r>
      <w:proofErr w:type="spellEnd"/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 </w:t>
      </w:r>
      <w:r w:rsidR="00907F7D" w:rsidRPr="00E52C6F">
        <w:rPr>
          <w:rFonts w:ascii="Times New Roman" w:hAnsi="Times New Roman" w:cs="Times New Roman"/>
          <w:sz w:val="24"/>
          <w:lang w:val="en-US"/>
        </w:rPr>
        <w:t>after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 72h </w:t>
      </w:r>
      <w:r w:rsidR="00907F7D" w:rsidRPr="00E52C6F">
        <w:rPr>
          <w:rFonts w:ascii="Times New Roman" w:hAnsi="Times New Roman" w:cs="Times New Roman"/>
          <w:sz w:val="24"/>
          <w:lang w:val="en-US"/>
        </w:rPr>
        <w:t>of exposure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 </w:t>
      </w:r>
      <w:r w:rsidR="00810E13" w:rsidRPr="00E52C6F">
        <w:rPr>
          <w:rFonts w:ascii="Times New Roman" w:hAnsi="Times New Roman" w:cs="Times New Roman"/>
          <w:sz w:val="24"/>
          <w:lang w:val="en-US"/>
        </w:rPr>
        <w:t>to maximum concentration samples (100 mg/L)</w:t>
      </w:r>
      <w:r w:rsidR="00907F7D" w:rsidRPr="00E52C6F">
        <w:rPr>
          <w:rFonts w:ascii="Times New Roman" w:hAnsi="Times New Roman" w:cs="Times New Roman"/>
          <w:sz w:val="24"/>
          <w:lang w:val="en-US"/>
        </w:rPr>
        <w:t xml:space="preserve">. The assay was performed at </w:t>
      </w:r>
      <w:r w:rsidR="001E1454" w:rsidRPr="00E52C6F">
        <w:rPr>
          <w:rFonts w:ascii="Times New Roman" w:hAnsi="Times New Roman" w:cs="Times New Roman"/>
          <w:sz w:val="24"/>
          <w:lang w:val="en-US"/>
        </w:rPr>
        <w:t>20°</w:t>
      </w:r>
      <w:r w:rsidR="00907F7D" w:rsidRPr="00E52C6F">
        <w:rPr>
          <w:rFonts w:ascii="Times New Roman" w:hAnsi="Times New Roman" w:cs="Times New Roman"/>
          <w:sz w:val="24"/>
          <w:lang w:val="en-US"/>
        </w:rPr>
        <w:t>±2° C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, </w:t>
      </w:r>
      <w:r w:rsidR="00907F7D" w:rsidRPr="00E52C6F">
        <w:rPr>
          <w:rFonts w:ascii="Times New Roman" w:hAnsi="Times New Roman" w:cs="Times New Roman"/>
          <w:sz w:val="24"/>
          <w:lang w:val="en-US"/>
        </w:rPr>
        <w:t>under continuous illumination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 (6000-8000 lx). </w:t>
      </w:r>
      <w:r w:rsidR="00E52C6F" w:rsidRPr="00E52C6F">
        <w:rPr>
          <w:rFonts w:ascii="Times New Roman" w:hAnsi="Times New Roman" w:cs="Times New Roman"/>
          <w:sz w:val="24"/>
          <w:lang w:val="en-US"/>
        </w:rPr>
        <w:t>n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 = 3. </w:t>
      </w:r>
      <w:r w:rsidR="001E1454" w:rsidRPr="00E52C6F">
        <w:rPr>
          <w:rFonts w:ascii="Times New Roman" w:hAnsi="Times New Roman" w:cs="Times New Roman"/>
          <w:sz w:val="24"/>
        </w:rPr>
        <w:t>Δ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G % = </w:t>
      </w:r>
      <w:r w:rsidR="00907F7D" w:rsidRPr="00E52C6F">
        <w:rPr>
          <w:rFonts w:ascii="Times New Roman" w:hAnsi="Times New Roman" w:cs="Times New Roman"/>
          <w:sz w:val="24"/>
          <w:lang w:val="en-US"/>
        </w:rPr>
        <w:t>growth percentage difference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 (</w:t>
      </w:r>
      <w:r w:rsidR="00907F7D" w:rsidRPr="00E52C6F">
        <w:rPr>
          <w:rFonts w:ascii="Times New Roman" w:hAnsi="Times New Roman" w:cs="Times New Roman"/>
          <w:sz w:val="24"/>
          <w:lang w:val="en-US"/>
        </w:rPr>
        <w:t>as cells</w:t>
      </w:r>
      <w:r w:rsidR="00C811A7">
        <w:rPr>
          <w:rFonts w:ascii="Times New Roman" w:hAnsi="Times New Roman" w:cs="Times New Roman"/>
          <w:sz w:val="24"/>
          <w:lang w:val="en-US"/>
        </w:rPr>
        <w:t xml:space="preserve"> </w:t>
      </w:r>
      <w:r w:rsidR="00907F7D" w:rsidRPr="00E52C6F">
        <w:rPr>
          <w:rFonts w:ascii="Times New Roman" w:hAnsi="Times New Roman" w:cs="Times New Roman"/>
          <w:sz w:val="24"/>
          <w:lang w:val="en-US"/>
        </w:rPr>
        <w:t>mL</w:t>
      </w:r>
      <w:r w:rsidR="008223FC" w:rsidRPr="008223FC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1E1454" w:rsidRPr="00E52C6F">
        <w:rPr>
          <w:rFonts w:ascii="Times New Roman" w:hAnsi="Times New Roman" w:cs="Times New Roman"/>
          <w:sz w:val="24"/>
          <w:lang w:val="en-US"/>
        </w:rPr>
        <w:t xml:space="preserve">) </w:t>
      </w:r>
      <w:r w:rsidR="00907F7D" w:rsidRPr="00E52C6F">
        <w:rPr>
          <w:rFonts w:ascii="Times New Roman" w:hAnsi="Times New Roman" w:cs="Times New Roman"/>
          <w:sz w:val="24"/>
          <w:lang w:val="en-US"/>
        </w:rPr>
        <w:t>with control</w:t>
      </w:r>
      <w:r w:rsidR="001E1454" w:rsidRPr="00E52C6F">
        <w:rPr>
          <w:rFonts w:ascii="Times New Roman" w:hAnsi="Times New Roman" w:cs="Times New Roman"/>
          <w:sz w:val="24"/>
          <w:lang w:val="en-US"/>
        </w:rPr>
        <w:t>.</w:t>
      </w:r>
      <w:r w:rsidR="00B07D36" w:rsidRPr="00E52C6F">
        <w:rPr>
          <w:rFonts w:ascii="Times New Roman" w:hAnsi="Times New Roman" w:cs="Times New Roman"/>
          <w:sz w:val="24"/>
          <w:lang w:val="en-US"/>
        </w:rPr>
        <w:t xml:space="preserve"> EC50 K</w:t>
      </w:r>
      <w:r w:rsidR="00B07D36" w:rsidRPr="00E52C6F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B07D36" w:rsidRPr="00E52C6F">
        <w:rPr>
          <w:rFonts w:ascii="Times New Roman" w:hAnsi="Times New Roman" w:cs="Times New Roman"/>
          <w:sz w:val="24"/>
          <w:lang w:val="en-US"/>
        </w:rPr>
        <w:t>Cr</w:t>
      </w:r>
      <w:r w:rsidR="00B07D36" w:rsidRPr="00E52C6F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B07D36" w:rsidRPr="00E52C6F">
        <w:rPr>
          <w:rFonts w:ascii="Times New Roman" w:hAnsi="Times New Roman" w:cs="Times New Roman"/>
          <w:sz w:val="24"/>
          <w:lang w:val="en-US"/>
        </w:rPr>
        <w:t>O</w:t>
      </w:r>
      <w:r w:rsidR="00B07D36" w:rsidRPr="00E52C6F">
        <w:rPr>
          <w:rFonts w:ascii="Times New Roman" w:hAnsi="Times New Roman" w:cs="Times New Roman"/>
          <w:sz w:val="24"/>
          <w:vertAlign w:val="subscript"/>
          <w:lang w:val="en-US"/>
        </w:rPr>
        <w:t>7</w:t>
      </w:r>
      <w:r w:rsidR="00B07D36" w:rsidRPr="00930458">
        <w:rPr>
          <w:rFonts w:ascii="Times New Roman" w:hAnsi="Times New Roman" w:cs="Times New Roman"/>
          <w:lang w:val="en-US"/>
        </w:rPr>
        <w:t xml:space="preserve"> </w:t>
      </w:r>
      <w:r w:rsidR="00930458" w:rsidRPr="00930458">
        <w:rPr>
          <w:rFonts w:ascii="Times New Roman" w:hAnsi="Times New Roman" w:cs="Times New Roman"/>
          <w:lang w:val="en-US"/>
        </w:rPr>
        <w:t>=</w:t>
      </w:r>
      <w:r w:rsidR="00930458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313242" w:rsidRPr="00E52C6F">
        <w:rPr>
          <w:rFonts w:ascii="Times New Roman" w:hAnsi="Times New Roman" w:cs="Times New Roman"/>
          <w:sz w:val="24"/>
          <w:lang w:val="en-US"/>
        </w:rPr>
        <w:t>0.</w:t>
      </w:r>
      <w:r w:rsidR="00B07D36" w:rsidRPr="00E52C6F">
        <w:rPr>
          <w:rFonts w:ascii="Times New Roman" w:hAnsi="Times New Roman" w:cs="Times New Roman"/>
          <w:sz w:val="24"/>
          <w:lang w:val="en-US"/>
        </w:rPr>
        <w:t>742 mg/L (</w:t>
      </w:r>
      <w:r w:rsidR="00F81F6A" w:rsidRPr="00D43C93">
        <w:rPr>
          <w:rFonts w:ascii="Times New Roman" w:hAnsi="Times New Roman" w:cs="Times New Roman"/>
          <w:sz w:val="24"/>
          <w:lang w:val="en-US"/>
        </w:rPr>
        <w:t xml:space="preserve">C.L. 95% = </w:t>
      </w:r>
      <w:r w:rsidR="00B07D36" w:rsidRPr="00E52C6F">
        <w:rPr>
          <w:rFonts w:ascii="Times New Roman" w:hAnsi="Times New Roman" w:cs="Times New Roman"/>
          <w:sz w:val="24"/>
          <w:lang w:val="en-US"/>
        </w:rPr>
        <w:t>0</w:t>
      </w:r>
      <w:r w:rsidR="00313242" w:rsidRPr="00E52C6F">
        <w:rPr>
          <w:rFonts w:ascii="Times New Roman" w:hAnsi="Times New Roman" w:cs="Times New Roman"/>
          <w:sz w:val="24"/>
          <w:lang w:val="en-US"/>
        </w:rPr>
        <w:t>.</w:t>
      </w:r>
      <w:r w:rsidR="00B07D36" w:rsidRPr="00E52C6F">
        <w:rPr>
          <w:rFonts w:ascii="Times New Roman" w:hAnsi="Times New Roman" w:cs="Times New Roman"/>
          <w:sz w:val="24"/>
          <w:lang w:val="en-US"/>
        </w:rPr>
        <w:t>648-0</w:t>
      </w:r>
      <w:r w:rsidR="00313242" w:rsidRPr="00E52C6F">
        <w:rPr>
          <w:rFonts w:ascii="Times New Roman" w:hAnsi="Times New Roman" w:cs="Times New Roman"/>
          <w:sz w:val="24"/>
          <w:lang w:val="en-US"/>
        </w:rPr>
        <w:t>.</w:t>
      </w:r>
      <w:r w:rsidR="00B07D36" w:rsidRPr="00E52C6F">
        <w:rPr>
          <w:rFonts w:ascii="Times New Roman" w:hAnsi="Times New Roman" w:cs="Times New Roman"/>
          <w:sz w:val="24"/>
          <w:lang w:val="en-US"/>
        </w:rPr>
        <w:t>808</w:t>
      </w:r>
      <w:r w:rsidR="00907F7D" w:rsidRPr="00E52C6F">
        <w:rPr>
          <w:rFonts w:ascii="Times New Roman" w:hAnsi="Times New Roman" w:cs="Times New Roman"/>
          <w:sz w:val="24"/>
          <w:lang w:val="en-US"/>
        </w:rPr>
        <w:t>).</w:t>
      </w:r>
    </w:p>
    <w:tbl>
      <w:tblPr>
        <w:tblW w:w="88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260"/>
        <w:gridCol w:w="1340"/>
        <w:gridCol w:w="729"/>
        <w:gridCol w:w="708"/>
        <w:gridCol w:w="2097"/>
      </w:tblGrid>
      <w:tr w:rsidR="002479D7" w:rsidRPr="003721E7" w14:paraId="12F2F5EE" w14:textId="77777777" w:rsidTr="002479D7">
        <w:trPr>
          <w:trHeight w:val="855"/>
          <w:jc w:val="center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7E02180" w14:textId="77777777" w:rsidR="002479D7" w:rsidRPr="00D43C93" w:rsidRDefault="002479D7" w:rsidP="005F1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260" w:type="dxa"/>
            <w:vMerge w:val="restart"/>
            <w:vAlign w:val="bottom"/>
          </w:tcPr>
          <w:p w14:paraId="2C720112" w14:textId="77777777" w:rsidR="002479D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H</w:t>
            </w:r>
          </w:p>
          <w:p w14:paraId="2C9FD3A7" w14:textId="77777777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(at maximum concentration)</w:t>
            </w:r>
          </w:p>
        </w:tc>
        <w:tc>
          <w:tcPr>
            <w:tcW w:w="2069" w:type="dxa"/>
            <w:gridSpan w:val="2"/>
            <w:shd w:val="clear" w:color="auto" w:fill="auto"/>
            <w:vAlign w:val="bottom"/>
            <w:hideMark/>
          </w:tcPr>
          <w:p w14:paraId="0A87656B" w14:textId="0E4E85FC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lgal d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ity at max concentration          (Cells 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L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-1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vAlign w:val="bottom"/>
            <w:hideMark/>
          </w:tcPr>
          <w:p w14:paraId="074A72BF" w14:textId="77777777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ΔG %</w:t>
            </w:r>
          </w:p>
        </w:tc>
        <w:tc>
          <w:tcPr>
            <w:tcW w:w="2097" w:type="dxa"/>
            <w:vMerge w:val="restart"/>
            <w:shd w:val="clear" w:color="auto" w:fill="auto"/>
            <w:vAlign w:val="bottom"/>
            <w:hideMark/>
          </w:tcPr>
          <w:p w14:paraId="59E074F0" w14:textId="77777777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ffect</w:t>
            </w:r>
          </w:p>
        </w:tc>
      </w:tr>
      <w:tr w:rsidR="002479D7" w:rsidRPr="003721E7" w14:paraId="4403DE72" w14:textId="77777777" w:rsidTr="002479D7">
        <w:trPr>
          <w:trHeight w:val="70"/>
          <w:jc w:val="center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5DAB" w14:textId="77777777" w:rsidR="002479D7" w:rsidRPr="003721E7" w:rsidRDefault="002479D7" w:rsidP="005F1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3403110F" w14:textId="77777777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23F2B" w14:textId="77777777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E42D6" w14:textId="77777777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.D.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C71371" w14:textId="77777777" w:rsidR="002479D7" w:rsidRPr="003721E7" w:rsidRDefault="002479D7" w:rsidP="005F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0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F1457E" w14:textId="77777777" w:rsidR="002479D7" w:rsidRPr="003721E7" w:rsidRDefault="002479D7" w:rsidP="005F1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2479D7" w:rsidRPr="003721E7" w14:paraId="4CF6C47C" w14:textId="77777777" w:rsidTr="002479D7">
        <w:trPr>
          <w:trHeight w:val="284"/>
          <w:jc w:val="center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799600" w14:textId="77777777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A7C6EFE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1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ADCD1" w14:textId="4F514F0A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083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60FE5" w14:textId="51DA56ED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43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CB974" w14:textId="4C33B890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5BA5DB" w14:textId="77967F7B" w:rsidR="002479D7" w:rsidRPr="003721E7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2479D7" w:rsidRPr="003721E7" w14:paraId="2305D7BC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31DCA18A" w14:textId="0DAAE902" w:rsidR="002479D7" w:rsidRPr="003721E7" w:rsidRDefault="00D84805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 w:rsidR="002479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="002479D7"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thyle</w:t>
            </w:r>
            <w:r w:rsidR="002479D7"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n</w:t>
            </w:r>
            <w:r w:rsidR="002A5034"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e</w:t>
            </w:r>
            <w:proofErr w:type="spellEnd"/>
            <w:r w:rsidR="002479D7"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2479D7"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ol</w:t>
            </w:r>
            <w:proofErr w:type="spellEnd"/>
            <w:r w:rsidR="002479D7"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782DF276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8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5BB9613" w14:textId="61C943FC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25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58791E75" w14:textId="5EF7F5B5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0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9925A40" w14:textId="544C098D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.8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135445C8" w14:textId="425D5AE5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2479D7" w:rsidRPr="003721E7" w14:paraId="75FA6B0C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3232051D" w14:textId="547CBAB0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tr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</w:t>
            </w:r>
          </w:p>
        </w:tc>
        <w:tc>
          <w:tcPr>
            <w:tcW w:w="1260" w:type="dxa"/>
            <w:vAlign w:val="center"/>
          </w:tcPr>
          <w:p w14:paraId="43FAFDC1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0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EE5B540" w14:textId="27255B08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66667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D670D74" w14:textId="35BB37AB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04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57BCD45" w14:textId="1FC34725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4.8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73E01109" w14:textId="2E82D48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  <w:tr w:rsidR="002479D7" w:rsidRPr="003721E7" w14:paraId="3B6B127B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22E9910A" w14:textId="7C797EF4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erol</w:t>
            </w:r>
            <w:proofErr w:type="spellEnd"/>
          </w:p>
        </w:tc>
        <w:tc>
          <w:tcPr>
            <w:tcW w:w="1260" w:type="dxa"/>
            <w:vAlign w:val="center"/>
          </w:tcPr>
          <w:p w14:paraId="756DF2D6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0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60A0384" w14:textId="0E5FFC89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9167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9359787" w14:textId="0E95D619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4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802CED7" w14:textId="1E1DAA7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5A745198" w14:textId="0D624F10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2479D7" w:rsidRPr="003721E7" w14:paraId="05968A55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15B0BF7E" w14:textId="6183D19A" w:rsidR="002479D7" w:rsidRPr="003721E7" w:rsidRDefault="00D84805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 w:rsidR="002479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="002479D7"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vulinic</w:t>
            </w:r>
            <w:proofErr w:type="spellEnd"/>
            <w:r w:rsidR="002479D7"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38AF1133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F33B5DC" w14:textId="377EE584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DD474B6" w14:textId="6BCF39B5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65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A8E6860" w14:textId="14DD272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.2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021A3D2" w14:textId="0D0A30C8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2479D7" w:rsidRPr="003721E7" w14:paraId="1C53B9C1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7B458696" w14:textId="1D20E378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-lact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35493309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437B490" w14:textId="63280366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875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7816DF69" w14:textId="46117576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07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085BCF4" w14:textId="31E69B0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6.4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5D5EE3BD" w14:textId="671571D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  <w:tr w:rsidR="002479D7" w:rsidRPr="003721E7" w14:paraId="6C89635F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5309F0C3" w14:textId="0A3BA850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erol</w:t>
            </w:r>
            <w:proofErr w:type="spellEnd"/>
          </w:p>
        </w:tc>
        <w:tc>
          <w:tcPr>
            <w:tcW w:w="1260" w:type="dxa"/>
            <w:vAlign w:val="center"/>
          </w:tcPr>
          <w:p w14:paraId="3F6645E7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8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1947952" w14:textId="419A9615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7FF26CA" w14:textId="5BF4C121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09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27FF1B8" w14:textId="797F1DE9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6.8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BDF31E1" w14:textId="281097B5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  <w:tr w:rsidR="002479D7" w:rsidRPr="003721E7" w14:paraId="5533CE63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6DB61D3C" w14:textId="0A268BA7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act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</w:t>
            </w:r>
          </w:p>
        </w:tc>
        <w:tc>
          <w:tcPr>
            <w:tcW w:w="1260" w:type="dxa"/>
            <w:vAlign w:val="center"/>
          </w:tcPr>
          <w:p w14:paraId="7E8C6C06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6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C190B4D" w14:textId="40C26F3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17D3832F" w14:textId="309243B2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5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85C5F71" w14:textId="6DE79AFC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5.6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15616A32" w14:textId="71C20931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  <w:tr w:rsidR="002479D7" w:rsidRPr="003721E7" w14:paraId="73969179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3F819E15" w14:textId="37E08B12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l</w:t>
            </w:r>
            <w:r w:rsidR="002A5034"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e</w:t>
            </w:r>
            <w:r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v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ulin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</w:t>
            </w:r>
          </w:p>
        </w:tc>
        <w:tc>
          <w:tcPr>
            <w:tcW w:w="1260" w:type="dxa"/>
            <w:vAlign w:val="center"/>
          </w:tcPr>
          <w:p w14:paraId="6A9A579B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2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E1FB631" w14:textId="3FE95C40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1667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19D4A51" w14:textId="6236AC1F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45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A39016E" w14:textId="588D965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.4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CB19463" w14:textId="26933529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2479D7" w:rsidRPr="003721E7" w14:paraId="7C32CF65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7257C45E" w14:textId="7288B5F7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ium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itart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tr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2C153C44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5B5C8C1" w14:textId="412ED25F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9167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9E37BF6" w14:textId="6624ACD0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34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7178321" w14:textId="20A42FCB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.4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043B90E8" w14:textId="4ED3665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2479D7" w:rsidRPr="003721E7" w14:paraId="62923E35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444B61F5" w14:textId="4D776593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l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1AF9CF0B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C88A711" w14:textId="472D9E2A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958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17E41B8" w14:textId="3D66F3D2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08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3AC0424" w14:textId="115726E4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6.4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0B47F518" w14:textId="50759E92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  <w:tr w:rsidR="002479D7" w:rsidRPr="003721E7" w14:paraId="08F5AE53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1F6962B4" w14:textId="7557F5A3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midazole</w:t>
            </w:r>
            <w:proofErr w:type="spellEnd"/>
          </w:p>
        </w:tc>
        <w:tc>
          <w:tcPr>
            <w:tcW w:w="1260" w:type="dxa"/>
            <w:vAlign w:val="center"/>
          </w:tcPr>
          <w:p w14:paraId="28FC5900" w14:textId="36E4009E" w:rsidR="002479D7" w:rsidRPr="00FA14AF" w:rsidRDefault="002479D7" w:rsidP="00F93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F933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3EF2505" w14:textId="0421D57F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75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86C30B8" w14:textId="51CDE738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5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995DF15" w14:textId="330EE0E6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8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C4A4995" w14:textId="3552A1BB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2479D7" w:rsidRPr="003721E7" w14:paraId="63C6725E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542D6DC8" w14:textId="63244CFF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vulin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6DD9845E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CB80DDF" w14:textId="067C3962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08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BF90A4A" w14:textId="59DC82BB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08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0C9067" w14:textId="61425DB9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.6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3949EAEE" w14:textId="56724D4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  <w:tr w:rsidR="002479D7" w:rsidRPr="003721E7" w14:paraId="277829D1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4F1E6C0B" w14:textId="69962B42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ol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5D23D16A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7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225AD2B" w14:textId="0CF3C979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A712669" w14:textId="28D90DAF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48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1DB512E" w14:textId="47F41DE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.2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62746CA0" w14:textId="161E0E54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2479D7" w:rsidRPr="003721E7" w14:paraId="384C584C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47E8FBC9" w14:textId="2C8E01D1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glycol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50102516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166B9962" w14:textId="386BB3CD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9167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8E7F6A8" w14:textId="4F46989D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6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EE4B65" w14:textId="20DAAB9A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.2</w:t>
            </w:r>
          </w:p>
        </w:tc>
        <w:tc>
          <w:tcPr>
            <w:tcW w:w="2097" w:type="dxa"/>
            <w:shd w:val="clear" w:color="auto" w:fill="auto"/>
            <w:vAlign w:val="center"/>
            <w:hideMark/>
          </w:tcPr>
          <w:p w14:paraId="5915E704" w14:textId="59A0619F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  <w:tr w:rsidR="002479D7" w:rsidRPr="003721E7" w14:paraId="472E1844" w14:textId="77777777" w:rsidTr="002479D7">
        <w:trPr>
          <w:trHeight w:val="284"/>
          <w:jc w:val="center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43F43" w14:textId="188BE79F" w:rsidR="002479D7" w:rsidRPr="003721E7" w:rsidRDefault="002479D7" w:rsidP="00D84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tr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65BDD82" w14:textId="77777777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33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D9AD8" w14:textId="125CBD34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3750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A2969" w14:textId="602FE31D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14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36BED" w14:textId="3DF8F6E3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8.4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C89C6" w14:textId="443A2390" w:rsidR="002479D7" w:rsidRPr="00FA14AF" w:rsidRDefault="002479D7" w:rsidP="005F1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100%)</w:t>
            </w:r>
          </w:p>
        </w:tc>
      </w:tr>
    </w:tbl>
    <w:p w14:paraId="397A5D43" w14:textId="77777777" w:rsidR="006B773B" w:rsidRDefault="006B773B" w:rsidP="00F048C9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A517560" w14:textId="72A2FC09" w:rsidR="006E140C" w:rsidRPr="00E03B55" w:rsidRDefault="00810E13" w:rsidP="00F048C9">
      <w:pPr>
        <w:jc w:val="both"/>
        <w:rPr>
          <w:sz w:val="24"/>
          <w:lang w:val="en-US"/>
        </w:rPr>
      </w:pPr>
      <w:r w:rsidRPr="00F81F6A">
        <w:rPr>
          <w:rFonts w:ascii="Times New Roman" w:hAnsi="Times New Roman" w:cs="Times New Roman"/>
          <w:sz w:val="24"/>
          <w:lang w:val="en-US"/>
        </w:rPr>
        <w:t>Tab</w:t>
      </w:r>
      <w:r w:rsidR="009D04C0">
        <w:rPr>
          <w:rFonts w:ascii="Times New Roman" w:hAnsi="Times New Roman" w:cs="Times New Roman"/>
          <w:sz w:val="24"/>
          <w:lang w:val="en-US"/>
        </w:rPr>
        <w:t>le</w:t>
      </w:r>
      <w:r w:rsidR="000A1305">
        <w:rPr>
          <w:rFonts w:ascii="Times New Roman" w:hAnsi="Times New Roman" w:cs="Times New Roman"/>
          <w:sz w:val="24"/>
          <w:lang w:val="en-US"/>
        </w:rPr>
        <w:t xml:space="preserve"> B</w:t>
      </w:r>
      <w:r w:rsidR="009D04C0">
        <w:rPr>
          <w:rFonts w:ascii="Times New Roman" w:hAnsi="Times New Roman" w:cs="Times New Roman"/>
          <w:sz w:val="24"/>
          <w:lang w:val="en-US"/>
        </w:rPr>
        <w:t>.</w:t>
      </w:r>
      <w:r w:rsidR="006E140C" w:rsidRPr="00F81F6A">
        <w:rPr>
          <w:rFonts w:ascii="Times New Roman" w:hAnsi="Times New Roman" w:cs="Times New Roman"/>
          <w:sz w:val="24"/>
          <w:lang w:val="en-US"/>
        </w:rPr>
        <w:t xml:space="preserve"> </w:t>
      </w:r>
      <w:r w:rsidR="00E03B55" w:rsidRPr="00F81F6A">
        <w:rPr>
          <w:rFonts w:ascii="Times New Roman" w:hAnsi="Times New Roman" w:cs="Times New Roman"/>
          <w:sz w:val="24"/>
          <w:lang w:val="en-US"/>
        </w:rPr>
        <w:t xml:space="preserve">Inhibition of growth of </w:t>
      </w:r>
      <w:r w:rsidR="00E03B55" w:rsidRPr="00F81F6A">
        <w:rPr>
          <w:rFonts w:ascii="Times New Roman" w:hAnsi="Times New Roman" w:cs="Times New Roman"/>
          <w:i/>
          <w:sz w:val="24"/>
          <w:lang w:val="en-US"/>
        </w:rPr>
        <w:t xml:space="preserve">P. </w:t>
      </w:r>
      <w:proofErr w:type="spellStart"/>
      <w:r w:rsidR="00E03B55" w:rsidRPr="00F81F6A">
        <w:rPr>
          <w:rFonts w:ascii="Times New Roman" w:hAnsi="Times New Roman" w:cs="Times New Roman"/>
          <w:i/>
          <w:sz w:val="24"/>
          <w:lang w:val="en-US"/>
        </w:rPr>
        <w:t>tricornutum</w:t>
      </w:r>
      <w:proofErr w:type="spellEnd"/>
      <w:r w:rsidR="00E03B55" w:rsidRPr="00F81F6A">
        <w:rPr>
          <w:rFonts w:ascii="Times New Roman" w:hAnsi="Times New Roman" w:cs="Times New Roman"/>
          <w:sz w:val="24"/>
          <w:lang w:val="en-US"/>
        </w:rPr>
        <w:t xml:space="preserve"> after 72h of exposure </w:t>
      </w:r>
      <w:r w:rsidRPr="00F81F6A">
        <w:rPr>
          <w:rFonts w:ascii="Times New Roman" w:hAnsi="Times New Roman" w:cs="Times New Roman"/>
          <w:sz w:val="24"/>
          <w:lang w:val="en-US"/>
        </w:rPr>
        <w:t>to maximum concentration samples (100 mg/L)</w:t>
      </w:r>
      <w:r w:rsidR="00E03B55" w:rsidRPr="00F81F6A">
        <w:rPr>
          <w:rFonts w:ascii="Times New Roman" w:hAnsi="Times New Roman" w:cs="Times New Roman"/>
          <w:sz w:val="24"/>
          <w:lang w:val="en-US"/>
        </w:rPr>
        <w:t>. The assay was performed at 20°±2° C, under continu</w:t>
      </w:r>
      <w:r w:rsidR="00F81F6A">
        <w:rPr>
          <w:rFonts w:ascii="Times New Roman" w:hAnsi="Times New Roman" w:cs="Times New Roman"/>
          <w:sz w:val="24"/>
          <w:lang w:val="en-US"/>
        </w:rPr>
        <w:t>ous illumination (6000-8000 lx);</w:t>
      </w:r>
      <w:r w:rsidR="00E03B55" w:rsidRPr="00F81F6A">
        <w:rPr>
          <w:rFonts w:ascii="Times New Roman" w:hAnsi="Times New Roman" w:cs="Times New Roman"/>
          <w:sz w:val="24"/>
          <w:lang w:val="en-US"/>
        </w:rPr>
        <w:t xml:space="preserve"> </w:t>
      </w:r>
      <w:r w:rsidR="00F81F6A">
        <w:rPr>
          <w:rFonts w:ascii="Times New Roman" w:hAnsi="Times New Roman" w:cs="Times New Roman"/>
          <w:sz w:val="24"/>
          <w:lang w:val="en-US"/>
        </w:rPr>
        <w:t>n</w:t>
      </w:r>
      <w:r w:rsidR="00E03B55" w:rsidRPr="00F81F6A">
        <w:rPr>
          <w:rFonts w:ascii="Times New Roman" w:hAnsi="Times New Roman" w:cs="Times New Roman"/>
          <w:sz w:val="24"/>
          <w:lang w:val="en-US"/>
        </w:rPr>
        <w:t xml:space="preserve"> = 3. </w:t>
      </w:r>
      <w:r w:rsidR="00E03B55" w:rsidRPr="00F81F6A">
        <w:rPr>
          <w:rFonts w:ascii="Times New Roman" w:hAnsi="Times New Roman" w:cs="Times New Roman"/>
          <w:sz w:val="24"/>
        </w:rPr>
        <w:t>Δ</w:t>
      </w:r>
      <w:r w:rsidR="00E03B55" w:rsidRPr="00F81F6A">
        <w:rPr>
          <w:rFonts w:ascii="Times New Roman" w:hAnsi="Times New Roman" w:cs="Times New Roman"/>
          <w:sz w:val="24"/>
          <w:lang w:val="en-US"/>
        </w:rPr>
        <w:t xml:space="preserve">G % = growth percentage difference (as </w:t>
      </w:r>
      <w:r w:rsidR="008223FC" w:rsidRPr="00E52C6F">
        <w:rPr>
          <w:rFonts w:ascii="Times New Roman" w:hAnsi="Times New Roman" w:cs="Times New Roman"/>
          <w:sz w:val="24"/>
          <w:lang w:val="en-US"/>
        </w:rPr>
        <w:t>cells</w:t>
      </w:r>
      <w:r w:rsidR="00C811A7">
        <w:rPr>
          <w:rFonts w:ascii="Times New Roman" w:hAnsi="Times New Roman" w:cs="Times New Roman"/>
          <w:sz w:val="24"/>
          <w:lang w:val="en-US"/>
        </w:rPr>
        <w:t xml:space="preserve"> </w:t>
      </w:r>
      <w:r w:rsidR="008223FC" w:rsidRPr="00E52C6F">
        <w:rPr>
          <w:rFonts w:ascii="Times New Roman" w:hAnsi="Times New Roman" w:cs="Times New Roman"/>
          <w:sz w:val="24"/>
          <w:lang w:val="en-US"/>
        </w:rPr>
        <w:t>mL</w:t>
      </w:r>
      <w:r w:rsidR="008223FC" w:rsidRPr="008223FC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E03B55" w:rsidRPr="00F81F6A">
        <w:rPr>
          <w:rFonts w:ascii="Times New Roman" w:hAnsi="Times New Roman" w:cs="Times New Roman"/>
          <w:sz w:val="24"/>
          <w:lang w:val="en-US"/>
        </w:rPr>
        <w:t>) with control.</w:t>
      </w:r>
      <w:r w:rsidR="00B07D36" w:rsidRPr="00F81F6A">
        <w:rPr>
          <w:rFonts w:ascii="Times New Roman" w:hAnsi="Times New Roman" w:cs="Times New Roman"/>
          <w:sz w:val="24"/>
          <w:lang w:val="en-US"/>
        </w:rPr>
        <w:t xml:space="preserve"> EC50 K</w:t>
      </w:r>
      <w:r w:rsidR="00B07D36" w:rsidRPr="00F81F6A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B07D36" w:rsidRPr="00F81F6A">
        <w:rPr>
          <w:rFonts w:ascii="Times New Roman" w:hAnsi="Times New Roman" w:cs="Times New Roman"/>
          <w:sz w:val="24"/>
          <w:lang w:val="en-US"/>
        </w:rPr>
        <w:t>Cr</w:t>
      </w:r>
      <w:r w:rsidR="00B07D36" w:rsidRPr="00F81F6A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B07D36" w:rsidRPr="00F81F6A">
        <w:rPr>
          <w:rFonts w:ascii="Times New Roman" w:hAnsi="Times New Roman" w:cs="Times New Roman"/>
          <w:sz w:val="24"/>
          <w:lang w:val="en-US"/>
        </w:rPr>
        <w:t>O</w:t>
      </w:r>
      <w:r w:rsidR="00B07D36" w:rsidRPr="00F81F6A">
        <w:rPr>
          <w:rFonts w:ascii="Times New Roman" w:hAnsi="Times New Roman" w:cs="Times New Roman"/>
          <w:sz w:val="24"/>
          <w:vertAlign w:val="subscript"/>
          <w:lang w:val="en-US"/>
        </w:rPr>
        <w:t xml:space="preserve">7 </w:t>
      </w:r>
      <w:r w:rsidR="00F81F6A">
        <w:rPr>
          <w:rFonts w:ascii="Times New Roman" w:hAnsi="Times New Roman" w:cs="Times New Roman"/>
          <w:sz w:val="24"/>
          <w:lang w:val="en-US"/>
        </w:rPr>
        <w:t xml:space="preserve">= </w:t>
      </w:r>
      <w:r w:rsidR="00B07D36" w:rsidRPr="00F81F6A">
        <w:rPr>
          <w:rFonts w:ascii="Times New Roman" w:hAnsi="Times New Roman" w:cs="Times New Roman"/>
          <w:sz w:val="24"/>
          <w:lang w:val="en-US"/>
        </w:rPr>
        <w:t>7</w:t>
      </w:r>
      <w:r w:rsidR="00313242" w:rsidRPr="00F81F6A">
        <w:rPr>
          <w:rFonts w:ascii="Times New Roman" w:hAnsi="Times New Roman" w:cs="Times New Roman"/>
          <w:sz w:val="24"/>
          <w:lang w:val="en-US"/>
        </w:rPr>
        <w:t>.43 mg/L (</w:t>
      </w:r>
      <w:r w:rsidR="00F81F6A" w:rsidRPr="00D43C93">
        <w:rPr>
          <w:rFonts w:ascii="Times New Roman" w:hAnsi="Times New Roman" w:cs="Times New Roman"/>
          <w:sz w:val="24"/>
          <w:lang w:val="en-US"/>
        </w:rPr>
        <w:t xml:space="preserve">C.L. 95% = </w:t>
      </w:r>
      <w:r w:rsidR="00313242" w:rsidRPr="00F81F6A">
        <w:rPr>
          <w:rFonts w:ascii="Times New Roman" w:hAnsi="Times New Roman" w:cs="Times New Roman"/>
          <w:sz w:val="24"/>
          <w:lang w:val="en-US"/>
        </w:rPr>
        <w:t>6.82-8.</w:t>
      </w:r>
      <w:r w:rsidR="00B07D36" w:rsidRPr="00F81F6A">
        <w:rPr>
          <w:rFonts w:ascii="Times New Roman" w:hAnsi="Times New Roman" w:cs="Times New Roman"/>
          <w:sz w:val="24"/>
          <w:lang w:val="en-US"/>
        </w:rPr>
        <w:t>24)</w:t>
      </w:r>
      <w:r w:rsidR="00E03B55" w:rsidRPr="00F81F6A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85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260"/>
        <w:gridCol w:w="1340"/>
        <w:gridCol w:w="729"/>
        <w:gridCol w:w="708"/>
        <w:gridCol w:w="1844"/>
      </w:tblGrid>
      <w:tr w:rsidR="002479D7" w:rsidRPr="003721E7" w14:paraId="068F6FC2" w14:textId="77777777" w:rsidTr="002479D7">
        <w:trPr>
          <w:trHeight w:val="855"/>
          <w:jc w:val="center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4B9D509" w14:textId="77777777" w:rsidR="002479D7" w:rsidRPr="00D43C93" w:rsidRDefault="002479D7" w:rsidP="00F9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260" w:type="dxa"/>
            <w:vMerge w:val="restart"/>
            <w:vAlign w:val="bottom"/>
          </w:tcPr>
          <w:p w14:paraId="7F7C24B4" w14:textId="0BA22479" w:rsidR="002479D7" w:rsidRDefault="002479D7" w:rsidP="007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H</w:t>
            </w:r>
          </w:p>
          <w:p w14:paraId="609A9355" w14:textId="6B8036AA" w:rsidR="002479D7" w:rsidRPr="003721E7" w:rsidRDefault="002479D7" w:rsidP="007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(at maximum concentration)</w:t>
            </w:r>
          </w:p>
        </w:tc>
        <w:tc>
          <w:tcPr>
            <w:tcW w:w="2069" w:type="dxa"/>
            <w:gridSpan w:val="2"/>
            <w:shd w:val="clear" w:color="auto" w:fill="auto"/>
            <w:vAlign w:val="bottom"/>
            <w:hideMark/>
          </w:tcPr>
          <w:p w14:paraId="082E935D" w14:textId="035EA2DC" w:rsidR="002479D7" w:rsidRPr="003721E7" w:rsidRDefault="002479D7" w:rsidP="007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lgal density at max concentration (Cells*mL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it-IT"/>
              </w:rPr>
              <w:t>-1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vAlign w:val="bottom"/>
            <w:hideMark/>
          </w:tcPr>
          <w:p w14:paraId="7DD80922" w14:textId="77777777" w:rsidR="002479D7" w:rsidRPr="003721E7" w:rsidRDefault="002479D7" w:rsidP="007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ΔG %</w:t>
            </w:r>
          </w:p>
        </w:tc>
        <w:tc>
          <w:tcPr>
            <w:tcW w:w="1844" w:type="dxa"/>
            <w:vMerge w:val="restart"/>
            <w:shd w:val="clear" w:color="auto" w:fill="auto"/>
            <w:vAlign w:val="bottom"/>
            <w:hideMark/>
          </w:tcPr>
          <w:p w14:paraId="7B2CF3BC" w14:textId="77777777" w:rsidR="002479D7" w:rsidRPr="003721E7" w:rsidRDefault="002479D7" w:rsidP="007A1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ffect</w:t>
            </w:r>
          </w:p>
        </w:tc>
      </w:tr>
      <w:tr w:rsidR="002479D7" w:rsidRPr="003721E7" w14:paraId="482132F5" w14:textId="77777777" w:rsidTr="002479D7">
        <w:trPr>
          <w:trHeight w:val="70"/>
          <w:jc w:val="center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0DB7" w14:textId="58991037" w:rsidR="002479D7" w:rsidRPr="003721E7" w:rsidRDefault="002479D7" w:rsidP="00F96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7E6879F" w14:textId="77777777" w:rsidR="002479D7" w:rsidRPr="003721E7" w:rsidRDefault="002479D7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DEDB7" w14:textId="251313AD" w:rsidR="002479D7" w:rsidRPr="003721E7" w:rsidRDefault="002479D7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53CDB" w14:textId="77777777" w:rsidR="002479D7" w:rsidRPr="003721E7" w:rsidRDefault="002479D7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.D.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CC59F4" w14:textId="77777777" w:rsidR="002479D7" w:rsidRPr="003721E7" w:rsidRDefault="002479D7" w:rsidP="00F96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5E20E8" w14:textId="77777777" w:rsidR="002479D7" w:rsidRPr="003721E7" w:rsidRDefault="002479D7" w:rsidP="00F96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2479D7" w:rsidRPr="003721E7" w14:paraId="0312550D" w14:textId="77777777" w:rsidTr="002479D7">
        <w:trPr>
          <w:trHeight w:val="284"/>
          <w:jc w:val="center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ACB034" w14:textId="77777777" w:rsidR="002479D7" w:rsidRPr="003721E7" w:rsidRDefault="002479D7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TR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AC3BB9A" w14:textId="4292388C" w:rsidR="002479D7" w:rsidRPr="00FA14AF" w:rsidRDefault="002479D7" w:rsidP="00F4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1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F09481" w14:textId="11EDCC4F" w:rsidR="002479D7" w:rsidRPr="00FA14AF" w:rsidRDefault="002479D7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00000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7DFBFE" w14:textId="77777777" w:rsidR="002479D7" w:rsidRPr="00FA14AF" w:rsidRDefault="002479D7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055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92507" w14:textId="77777777" w:rsidR="002479D7" w:rsidRPr="003721E7" w:rsidRDefault="002479D7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363168" w14:textId="77777777" w:rsidR="002479D7" w:rsidRPr="003721E7" w:rsidRDefault="002479D7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72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D84805" w:rsidRPr="003721E7" w14:paraId="737FC228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71558745" w14:textId="16170F19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thylen</w:t>
            </w:r>
            <w:r w:rsidR="002A5034"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ol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2A5E8BF0" w14:textId="3798D3BB" w:rsidR="00D84805" w:rsidRPr="00FA14AF" w:rsidRDefault="00D84805" w:rsidP="00247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9336112" w14:textId="7200F908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0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431FDBD0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055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840802C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0DC902DE" w14:textId="3D699359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705CBA03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07486BA0" w14:textId="141D7B96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tr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</w:t>
            </w:r>
          </w:p>
        </w:tc>
        <w:tc>
          <w:tcPr>
            <w:tcW w:w="1260" w:type="dxa"/>
            <w:vAlign w:val="center"/>
          </w:tcPr>
          <w:p w14:paraId="7DBE8FD6" w14:textId="2EF1F7EC" w:rsidR="00D84805" w:rsidRPr="00FA14AF" w:rsidRDefault="00D84805" w:rsidP="00247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00558C9B" w14:textId="082B3C8D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66667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CFFC19D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10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AB3A3CA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.85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710538B0" w14:textId="55D6DFB5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lt;40%)</w:t>
            </w:r>
          </w:p>
        </w:tc>
      </w:tr>
      <w:tr w:rsidR="00D84805" w:rsidRPr="003721E7" w14:paraId="1064242B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3058EB85" w14:textId="03BE6638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erol</w:t>
            </w:r>
            <w:proofErr w:type="spellEnd"/>
          </w:p>
        </w:tc>
        <w:tc>
          <w:tcPr>
            <w:tcW w:w="1260" w:type="dxa"/>
            <w:vAlign w:val="center"/>
          </w:tcPr>
          <w:p w14:paraId="45CECF18" w14:textId="59A7E85C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5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E500C7B" w14:textId="12A101CD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FFBA93E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145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4989234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3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214C8A58" w14:textId="528DF4B8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D64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27FB8482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6CCC430F" w14:textId="2D510EE1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vulin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4E66A5B3" w14:textId="73D7CA7C" w:rsidR="00D84805" w:rsidRPr="00FA14AF" w:rsidRDefault="00D84805" w:rsidP="00247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335948D" w14:textId="29EB9959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990DA09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816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5096C00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8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4BDAE7CD" w14:textId="21CA8E85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D64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70FC834F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77172B51" w14:textId="3FDBC97A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eta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-lact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50651E57" w14:textId="37A34ED6" w:rsidR="00D84805" w:rsidRPr="00FA14AF" w:rsidRDefault="00D84805" w:rsidP="00247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4EE5B630" w14:textId="52EFB0F9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5D8B41B4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118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264704E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.4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61BED4F4" w14:textId="77777777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D84805" w:rsidRPr="003721E7" w14:paraId="3CA89394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22465268" w14:textId="7110F0D3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erol</w:t>
            </w:r>
            <w:proofErr w:type="spellEnd"/>
          </w:p>
        </w:tc>
        <w:tc>
          <w:tcPr>
            <w:tcW w:w="1260" w:type="dxa"/>
            <w:vAlign w:val="center"/>
          </w:tcPr>
          <w:p w14:paraId="772EA4A3" w14:textId="217DA013" w:rsidR="00D84805" w:rsidRPr="00FA14AF" w:rsidRDefault="00D84805" w:rsidP="00247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9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ED4180D" w14:textId="5249E04C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9AB9460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09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667DEB3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.4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7842FB1E" w14:textId="77777777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D84805" w:rsidRPr="003721E7" w14:paraId="2EAA1B45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2A325AFA" w14:textId="6F650F8C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act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</w:t>
            </w:r>
          </w:p>
        </w:tc>
        <w:tc>
          <w:tcPr>
            <w:tcW w:w="1260" w:type="dxa"/>
            <w:vAlign w:val="center"/>
          </w:tcPr>
          <w:p w14:paraId="65E0C8AB" w14:textId="23D4B452" w:rsidR="00D84805" w:rsidRPr="00FA14AF" w:rsidRDefault="00D84805" w:rsidP="0069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8D8E3DD" w14:textId="536F0A08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866667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3AA7438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275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D396781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.58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47E81CEA" w14:textId="77777777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D84805" w:rsidRPr="003721E7" w14:paraId="202430F9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4EE4ECE0" w14:textId="3C43F4E7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l</w:t>
            </w:r>
            <w:r w:rsidR="002A5034" w:rsidRPr="005526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  <w:t>e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ulin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</w:t>
            </w:r>
          </w:p>
        </w:tc>
        <w:tc>
          <w:tcPr>
            <w:tcW w:w="1260" w:type="dxa"/>
            <w:vAlign w:val="center"/>
          </w:tcPr>
          <w:p w14:paraId="5AECE202" w14:textId="263A9973" w:rsidR="00D84805" w:rsidRPr="00FA14AF" w:rsidRDefault="00D84805" w:rsidP="0069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F6019CD" w14:textId="7B7F3A4F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64CAB1CD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414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F13E7A1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.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250DDEAC" w14:textId="6099C2E1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lt;40%)</w:t>
            </w:r>
          </w:p>
        </w:tc>
      </w:tr>
      <w:tr w:rsidR="00D84805" w:rsidRPr="003721E7" w14:paraId="20A03252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277774AF" w14:textId="3DC12D36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ium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itartr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tr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47D7C72D" w14:textId="66EB70BC" w:rsidR="00D84805" w:rsidRPr="00FA14AF" w:rsidRDefault="00D84805" w:rsidP="0069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2CC42834" w14:textId="4CA74390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0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7C47296E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64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0D594C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09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12AA0C22" w14:textId="52C298CE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6BE05C72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3CB72F95" w14:textId="3CD24BC0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l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l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07524E8C" w14:textId="0EDC87E1" w:rsidR="00D84805" w:rsidRPr="00FA14AF" w:rsidRDefault="00D84805" w:rsidP="0069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5AA93F05" w14:textId="3C00D759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29E37F21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166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90E670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.33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5DF06F08" w14:textId="77777777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stimulation</w:t>
            </w:r>
            <w:proofErr w:type="spellEnd"/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&gt;40%)</w:t>
            </w:r>
          </w:p>
        </w:tc>
      </w:tr>
      <w:tr w:rsidR="00D84805" w:rsidRPr="003721E7" w14:paraId="515FA471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194779C0" w14:textId="2054E1A4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midazole</w:t>
            </w:r>
            <w:proofErr w:type="spellEnd"/>
          </w:p>
        </w:tc>
        <w:tc>
          <w:tcPr>
            <w:tcW w:w="1260" w:type="dxa"/>
            <w:vAlign w:val="center"/>
          </w:tcPr>
          <w:p w14:paraId="2B25AB81" w14:textId="70406AEB" w:rsidR="00D84805" w:rsidRPr="00FA14AF" w:rsidRDefault="00D84805" w:rsidP="00F40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61689A6" w14:textId="7B9C02D5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0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09AB896A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00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4C34E66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00B24076" w14:textId="5AFA29BC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D2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1E522EBF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5D345805" w14:textId="6BC00070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vulin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7C883D39" w14:textId="160066FD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97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3C219C5F" w14:textId="5F312C95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0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7078B935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64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661825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48B68D29" w14:textId="466CA54D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D2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179999CC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51D8087D" w14:textId="36EA0D2F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lycol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0071E692" w14:textId="2063441C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9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67CA789A" w14:textId="11A19F88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00000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5D8199F0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457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FFB7EE7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27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0088B522" w14:textId="2B999B1A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D2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1F1A1EDB" w14:textId="77777777" w:rsidTr="002479D7">
        <w:trPr>
          <w:trHeight w:val="284"/>
          <w:jc w:val="center"/>
        </w:trPr>
        <w:tc>
          <w:tcPr>
            <w:tcW w:w="2709" w:type="dxa"/>
            <w:shd w:val="clear" w:color="auto" w:fill="auto"/>
            <w:vAlign w:val="center"/>
            <w:hideMark/>
          </w:tcPr>
          <w:p w14:paraId="7AADD34F" w14:textId="010C5248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glycol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vAlign w:val="center"/>
          </w:tcPr>
          <w:p w14:paraId="251FF9E4" w14:textId="3D5E87AE" w:rsidR="00D84805" w:rsidRPr="00FA14AF" w:rsidRDefault="00D84805" w:rsidP="0069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9907137" w14:textId="2CA7316D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33333</w:t>
            </w:r>
          </w:p>
        </w:tc>
        <w:tc>
          <w:tcPr>
            <w:tcW w:w="729" w:type="dxa"/>
            <w:shd w:val="clear" w:color="auto" w:fill="auto"/>
            <w:vAlign w:val="center"/>
            <w:hideMark/>
          </w:tcPr>
          <w:p w14:paraId="3554566C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73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F84486B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52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5F501A9F" w14:textId="3188BB1C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D2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  <w:tr w:rsidR="00D84805" w:rsidRPr="003721E7" w14:paraId="289E5465" w14:textId="77777777" w:rsidTr="002479D7">
        <w:trPr>
          <w:trHeight w:val="284"/>
          <w:jc w:val="center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1E69E9" w14:textId="056126D6" w:rsidR="00D84805" w:rsidRPr="003721E7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e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:</w:t>
            </w:r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tric</w:t>
            </w:r>
            <w:proofErr w:type="spellEnd"/>
            <w:r w:rsidRPr="003721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D3F9CAD" w14:textId="001EC8B7" w:rsidR="00D84805" w:rsidRPr="00FA14AF" w:rsidRDefault="00D84805" w:rsidP="00695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5E3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1EBE1" w14:textId="56C27642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0000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30794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6A7BB" w14:textId="77777777" w:rsidR="00D84805" w:rsidRPr="00FA14AF" w:rsidRDefault="00D84805" w:rsidP="00F96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FA14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18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1D391" w14:textId="5364F447" w:rsidR="00D84805" w:rsidRPr="00FA14AF" w:rsidRDefault="00D84805" w:rsidP="005E3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D2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d.</w:t>
            </w:r>
            <w:proofErr w:type="spellEnd"/>
          </w:p>
        </w:tc>
      </w:tr>
    </w:tbl>
    <w:p w14:paraId="21285D3C" w14:textId="77777777" w:rsidR="009D04C0" w:rsidRPr="00810E13" w:rsidRDefault="009D04C0" w:rsidP="006B773B">
      <w:pPr>
        <w:jc w:val="both"/>
        <w:rPr>
          <w:sz w:val="24"/>
          <w:lang w:val="en-US"/>
        </w:rPr>
      </w:pPr>
    </w:p>
    <w:sectPr w:rsidR="009D04C0" w:rsidRPr="00810E13" w:rsidSect="009D04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6F816" w14:textId="77777777" w:rsidR="00CA1CB0" w:rsidRDefault="00CA1CB0" w:rsidP="009D04C0">
      <w:pPr>
        <w:spacing w:after="0" w:line="240" w:lineRule="auto"/>
      </w:pPr>
      <w:r>
        <w:separator/>
      </w:r>
    </w:p>
  </w:endnote>
  <w:endnote w:type="continuationSeparator" w:id="0">
    <w:p w14:paraId="6855BB76" w14:textId="77777777" w:rsidR="00CA1CB0" w:rsidRDefault="00CA1CB0" w:rsidP="009D0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044CB" w14:textId="77777777" w:rsidR="00CA1CB0" w:rsidRDefault="00CA1CB0" w:rsidP="009D04C0">
      <w:pPr>
        <w:spacing w:after="0" w:line="240" w:lineRule="auto"/>
      </w:pPr>
      <w:r>
        <w:separator/>
      </w:r>
    </w:p>
  </w:footnote>
  <w:footnote w:type="continuationSeparator" w:id="0">
    <w:p w14:paraId="64B1E35C" w14:textId="77777777" w:rsidR="00CA1CB0" w:rsidRDefault="00CA1CB0" w:rsidP="009D0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67B1"/>
    <w:rsid w:val="0000475D"/>
    <w:rsid w:val="00033AB3"/>
    <w:rsid w:val="000347CB"/>
    <w:rsid w:val="00046F73"/>
    <w:rsid w:val="0007333F"/>
    <w:rsid w:val="000A1305"/>
    <w:rsid w:val="000B4A08"/>
    <w:rsid w:val="000B76EF"/>
    <w:rsid w:val="000D6C44"/>
    <w:rsid w:val="00110627"/>
    <w:rsid w:val="0014784D"/>
    <w:rsid w:val="0019309A"/>
    <w:rsid w:val="001A20FC"/>
    <w:rsid w:val="001A6AA2"/>
    <w:rsid w:val="001E1454"/>
    <w:rsid w:val="001F0DBD"/>
    <w:rsid w:val="001F6EEB"/>
    <w:rsid w:val="00205A86"/>
    <w:rsid w:val="002479D7"/>
    <w:rsid w:val="00261A55"/>
    <w:rsid w:val="002650B0"/>
    <w:rsid w:val="00266BAB"/>
    <w:rsid w:val="00281CCF"/>
    <w:rsid w:val="002A2078"/>
    <w:rsid w:val="002A5034"/>
    <w:rsid w:val="002C7B01"/>
    <w:rsid w:val="002D2B5C"/>
    <w:rsid w:val="002F7705"/>
    <w:rsid w:val="00313242"/>
    <w:rsid w:val="003372FB"/>
    <w:rsid w:val="00345549"/>
    <w:rsid w:val="003467B1"/>
    <w:rsid w:val="003C55AD"/>
    <w:rsid w:val="003E4DB8"/>
    <w:rsid w:val="003F32E6"/>
    <w:rsid w:val="00420687"/>
    <w:rsid w:val="00442C29"/>
    <w:rsid w:val="0044438D"/>
    <w:rsid w:val="00445798"/>
    <w:rsid w:val="00481CEE"/>
    <w:rsid w:val="004A0544"/>
    <w:rsid w:val="004A0770"/>
    <w:rsid w:val="004B0A56"/>
    <w:rsid w:val="004D58C8"/>
    <w:rsid w:val="004D5A07"/>
    <w:rsid w:val="004E05B5"/>
    <w:rsid w:val="004F67A8"/>
    <w:rsid w:val="00507B60"/>
    <w:rsid w:val="005236F6"/>
    <w:rsid w:val="0053470E"/>
    <w:rsid w:val="0055269D"/>
    <w:rsid w:val="00561C38"/>
    <w:rsid w:val="005677D5"/>
    <w:rsid w:val="0059053C"/>
    <w:rsid w:val="00593348"/>
    <w:rsid w:val="005C4EC6"/>
    <w:rsid w:val="005D3625"/>
    <w:rsid w:val="005E2997"/>
    <w:rsid w:val="005E31EE"/>
    <w:rsid w:val="005E6FCA"/>
    <w:rsid w:val="005E7B2A"/>
    <w:rsid w:val="005F4BAA"/>
    <w:rsid w:val="006025BB"/>
    <w:rsid w:val="006038D4"/>
    <w:rsid w:val="00607AC7"/>
    <w:rsid w:val="00621625"/>
    <w:rsid w:val="006220F6"/>
    <w:rsid w:val="00635F29"/>
    <w:rsid w:val="006514B9"/>
    <w:rsid w:val="0065496C"/>
    <w:rsid w:val="00695D9F"/>
    <w:rsid w:val="006B773B"/>
    <w:rsid w:val="006E140C"/>
    <w:rsid w:val="00712A67"/>
    <w:rsid w:val="00744ECE"/>
    <w:rsid w:val="00762EBC"/>
    <w:rsid w:val="00773238"/>
    <w:rsid w:val="007842FD"/>
    <w:rsid w:val="007A136E"/>
    <w:rsid w:val="007B0841"/>
    <w:rsid w:val="007E3F35"/>
    <w:rsid w:val="008070E1"/>
    <w:rsid w:val="00810E13"/>
    <w:rsid w:val="008223FC"/>
    <w:rsid w:val="00825E1A"/>
    <w:rsid w:val="00835F9C"/>
    <w:rsid w:val="00842412"/>
    <w:rsid w:val="00863167"/>
    <w:rsid w:val="00864318"/>
    <w:rsid w:val="0089560A"/>
    <w:rsid w:val="008A0CF3"/>
    <w:rsid w:val="008D7B6C"/>
    <w:rsid w:val="008F63EC"/>
    <w:rsid w:val="00907F7D"/>
    <w:rsid w:val="009103BD"/>
    <w:rsid w:val="00910DD8"/>
    <w:rsid w:val="00930458"/>
    <w:rsid w:val="00956892"/>
    <w:rsid w:val="009953E3"/>
    <w:rsid w:val="009B2DB4"/>
    <w:rsid w:val="009D04C0"/>
    <w:rsid w:val="009E69F8"/>
    <w:rsid w:val="00A14419"/>
    <w:rsid w:val="00A25FEE"/>
    <w:rsid w:val="00A2694C"/>
    <w:rsid w:val="00A438A4"/>
    <w:rsid w:val="00A66F71"/>
    <w:rsid w:val="00A706F1"/>
    <w:rsid w:val="00A923F8"/>
    <w:rsid w:val="00AA7A1A"/>
    <w:rsid w:val="00AC7A4E"/>
    <w:rsid w:val="00AD4C7E"/>
    <w:rsid w:val="00AF0E44"/>
    <w:rsid w:val="00AF3F60"/>
    <w:rsid w:val="00B07D36"/>
    <w:rsid w:val="00B13903"/>
    <w:rsid w:val="00B2438E"/>
    <w:rsid w:val="00B44736"/>
    <w:rsid w:val="00B466A3"/>
    <w:rsid w:val="00B51A02"/>
    <w:rsid w:val="00B62062"/>
    <w:rsid w:val="00B70AE8"/>
    <w:rsid w:val="00B72ECE"/>
    <w:rsid w:val="00B8369E"/>
    <w:rsid w:val="00B8561A"/>
    <w:rsid w:val="00BD7835"/>
    <w:rsid w:val="00C1210E"/>
    <w:rsid w:val="00C34C73"/>
    <w:rsid w:val="00C62852"/>
    <w:rsid w:val="00C811A7"/>
    <w:rsid w:val="00CA1A45"/>
    <w:rsid w:val="00CA1CB0"/>
    <w:rsid w:val="00CF6708"/>
    <w:rsid w:val="00CF69AE"/>
    <w:rsid w:val="00D0150A"/>
    <w:rsid w:val="00D20636"/>
    <w:rsid w:val="00D2712D"/>
    <w:rsid w:val="00D31C34"/>
    <w:rsid w:val="00D43C93"/>
    <w:rsid w:val="00D4577C"/>
    <w:rsid w:val="00D84805"/>
    <w:rsid w:val="00D85AB7"/>
    <w:rsid w:val="00DA2881"/>
    <w:rsid w:val="00DF54AC"/>
    <w:rsid w:val="00E00CEA"/>
    <w:rsid w:val="00E03B55"/>
    <w:rsid w:val="00E23943"/>
    <w:rsid w:val="00E333AF"/>
    <w:rsid w:val="00E52C6F"/>
    <w:rsid w:val="00E670FD"/>
    <w:rsid w:val="00E94BEF"/>
    <w:rsid w:val="00E96FA6"/>
    <w:rsid w:val="00EB289B"/>
    <w:rsid w:val="00EB5BCB"/>
    <w:rsid w:val="00EC224B"/>
    <w:rsid w:val="00EC57DA"/>
    <w:rsid w:val="00F048C9"/>
    <w:rsid w:val="00F40925"/>
    <w:rsid w:val="00F41E98"/>
    <w:rsid w:val="00F80241"/>
    <w:rsid w:val="00F81F6A"/>
    <w:rsid w:val="00F93331"/>
    <w:rsid w:val="00F941B1"/>
    <w:rsid w:val="00F9642B"/>
    <w:rsid w:val="00FB6336"/>
    <w:rsid w:val="00FC5197"/>
    <w:rsid w:val="00F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74EC6E"/>
  <w15:docId w15:val="{A9010438-22B6-48A9-B95C-802E143AD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E145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46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346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stosegnaposto">
    <w:name w:val="Placeholder Text"/>
    <w:basedOn w:val="Carpredefinitoparagrafo"/>
    <w:uiPriority w:val="99"/>
    <w:semiHidden/>
    <w:rsid w:val="004A0770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7F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7F7D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9D04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04C0"/>
  </w:style>
  <w:style w:type="paragraph" w:styleId="Pidipagina">
    <w:name w:val="footer"/>
    <w:basedOn w:val="Normale"/>
    <w:link w:val="PidipaginaCarattere"/>
    <w:uiPriority w:val="99"/>
    <w:unhideWhenUsed/>
    <w:rsid w:val="009D04C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0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6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</dc:creator>
  <cp:lastModifiedBy>Carlo Pretti</cp:lastModifiedBy>
  <cp:revision>3</cp:revision>
  <dcterms:created xsi:type="dcterms:W3CDTF">2022-07-26T19:35:00Z</dcterms:created>
  <dcterms:modified xsi:type="dcterms:W3CDTF">2022-07-27T07:48:00Z</dcterms:modified>
</cp:coreProperties>
</file>